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1FF0B" w14:textId="295B6704" w:rsidR="00607996" w:rsidRPr="00307145" w:rsidRDefault="008930FF" w:rsidP="00307145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9141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91417">
        <w:rPr>
          <w:rFonts w:ascii="Times New Roman" w:hAnsi="Times New Roman" w:cs="Times New Roman"/>
          <w:b/>
          <w:sz w:val="24"/>
          <w:szCs w:val="24"/>
        </w:rPr>
        <w:t>.</w:t>
      </w:r>
      <w:r w:rsidR="00607996" w:rsidRPr="00307145">
        <w:rPr>
          <w:rFonts w:ascii="Times New Roman" w:hAnsi="Times New Roman" w:cs="Times New Roman"/>
          <w:bCs/>
          <w:sz w:val="24"/>
          <w:szCs w:val="24"/>
        </w:rPr>
        <w:t xml:space="preserve"> Antiretroviral therapy cod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1"/>
        <w:gridCol w:w="4690"/>
        <w:gridCol w:w="3735"/>
        <w:gridCol w:w="2041"/>
        <w:gridCol w:w="2041"/>
      </w:tblGrid>
      <w:tr w:rsidR="00607996" w:rsidRPr="00307145" w14:paraId="162B5F0A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64023EE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b/>
                <w:sz w:val="24"/>
                <w:szCs w:val="24"/>
              </w:rPr>
              <w:t>Drug code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45352CE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b/>
                <w:sz w:val="24"/>
                <w:szCs w:val="24"/>
              </w:rPr>
              <w:t>Trade name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240901E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b/>
                <w:sz w:val="24"/>
                <w:szCs w:val="24"/>
              </w:rPr>
              <w:t>Generic nam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89A95D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b/>
                <w:sz w:val="24"/>
                <w:szCs w:val="24"/>
              </w:rPr>
              <w:t>Abbreviation_1</w:t>
            </w:r>
          </w:p>
        </w:tc>
        <w:tc>
          <w:tcPr>
            <w:tcW w:w="731" w:type="pct"/>
            <w:shd w:val="clear" w:color="auto" w:fill="auto"/>
            <w:hideMark/>
          </w:tcPr>
          <w:p w14:paraId="2D7254C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b/>
                <w:sz w:val="24"/>
                <w:szCs w:val="24"/>
              </w:rPr>
              <w:t>Abbreviation_2</w:t>
            </w:r>
          </w:p>
        </w:tc>
      </w:tr>
      <w:tr w:rsidR="00607996" w:rsidRPr="00307145" w14:paraId="7F8E3C41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18E9C91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5140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5BD3611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etrovir Capsule 1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5741DB3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Zidovud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482ED7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ZT(ZDV)</w:t>
            </w:r>
          </w:p>
        </w:tc>
        <w:tc>
          <w:tcPr>
            <w:tcW w:w="731" w:type="pct"/>
            <w:shd w:val="clear" w:color="auto" w:fill="auto"/>
            <w:hideMark/>
          </w:tcPr>
          <w:p w14:paraId="7DDC17E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ZT(ZDV)</w:t>
            </w:r>
          </w:p>
        </w:tc>
      </w:tr>
      <w:tr w:rsidR="00607996" w:rsidRPr="00307145" w14:paraId="33DC3C72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0EAA782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1044308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3CCF873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Videx EC Capsule 125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008250A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idanos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25CAEB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dL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8A7AE7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dL</w:t>
            </w:r>
          </w:p>
        </w:tc>
      </w:tr>
      <w:tr w:rsidR="00607996" w:rsidRPr="00307145" w14:paraId="3325ECDA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2307A84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10443082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77D03F0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Videx EC Capsule 2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0B0DE99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idanos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FC6689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dL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9A67D6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dL</w:t>
            </w:r>
          </w:p>
        </w:tc>
      </w:tr>
      <w:tr w:rsidR="00607996" w:rsidRPr="00307145" w14:paraId="5590DD42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50FC3A8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0425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775DB33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pivir Tablet 15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60B0457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amivud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565474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3TC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96C94A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3TC_150</w:t>
            </w:r>
          </w:p>
        </w:tc>
      </w:tr>
      <w:tr w:rsidR="00607996" w:rsidRPr="00307145" w14:paraId="60C9008D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3185052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0426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5724147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pivir Tablet 3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1E311A6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amivud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CCDC13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3TC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C7A743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3TC_300</w:t>
            </w:r>
          </w:p>
        </w:tc>
      </w:tr>
      <w:tr w:rsidR="00607996" w:rsidRPr="00307145" w14:paraId="3F10C594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1A26FF4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4975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651B5F3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rixivan Capsule 2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6621A65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Indinavir sulfat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3F62E4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ID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659D36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IDV</w:t>
            </w:r>
          </w:p>
        </w:tc>
      </w:tr>
      <w:tr w:rsidR="00607996" w:rsidRPr="00307145" w14:paraId="1CDD24B7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0178957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10412192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0A0A896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Zerit Capsule 15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51466E2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aquin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5FD319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4T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D6528D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4T</w:t>
            </w:r>
          </w:p>
        </w:tc>
      </w:tr>
      <w:tr w:rsidR="00607996" w:rsidRPr="00307145" w14:paraId="7A971F22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6AD63B1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10412193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37A5236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Zerit Capsule 2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554B84E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aquin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D374A8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4T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D32A2A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4T</w:t>
            </w:r>
          </w:p>
        </w:tc>
      </w:tr>
      <w:tr w:rsidR="00607996" w:rsidRPr="00307145" w14:paraId="521BC5BF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1292513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3516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12427A2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Invirase Capsule 2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1B56105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Mesylate of saquin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FBD234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Q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5FF66E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QV</w:t>
            </w:r>
          </w:p>
        </w:tc>
      </w:tr>
      <w:tr w:rsidR="00607996" w:rsidRPr="00307145" w14:paraId="3A33BC19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0E7E06B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4347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13D40AD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Invirase Tablet 5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48AFF58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Mesylate of saquin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16C053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Q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81073B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QV</w:t>
            </w:r>
          </w:p>
        </w:tc>
      </w:tr>
      <w:tr w:rsidR="00607996" w:rsidRPr="00307145" w14:paraId="40C39E06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6DC3E0A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11436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0E8E2AC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Norvir Oral Solution 8% 8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7F0BF27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iton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862188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T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6539D3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TV</w:t>
            </w:r>
          </w:p>
        </w:tc>
      </w:tr>
      <w:tr w:rsidR="00607996" w:rsidRPr="00307145" w14:paraId="531DDEAB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2B9231D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0548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228F8B0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Norvir Tablet 1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77D6728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iton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8F461B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T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256483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TV</w:t>
            </w:r>
          </w:p>
        </w:tc>
      </w:tr>
      <w:tr w:rsidR="00607996" w:rsidRPr="00307145" w14:paraId="517A2B34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3BF41AC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11437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1EB49AF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Viracept Tablet 25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11A9B89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Mesylate of nelvirap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71A6D6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NF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BE4541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NFV</w:t>
            </w:r>
          </w:p>
        </w:tc>
      </w:tr>
      <w:tr w:rsidR="00607996" w:rsidRPr="00307145" w14:paraId="3B7A08E3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56D83C9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1042134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409A1AE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Viramune Tablet 2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73067E1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Nevirap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B1FE2F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NVP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153EB6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NVP</w:t>
            </w:r>
          </w:p>
        </w:tc>
      </w:tr>
      <w:tr w:rsidR="00607996" w:rsidRPr="00307145" w14:paraId="04648E2A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53B3B0B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0004998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2F8F954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Ziagen Tablet 3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325DB59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bac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00CD0B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6B04C1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BC_300</w:t>
            </w:r>
          </w:p>
        </w:tc>
      </w:tr>
      <w:tr w:rsidR="00607996" w:rsidRPr="00307145" w14:paraId="30C1EB41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20AE996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6943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653EF9F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tocrin Tablet 6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3C07C5B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favirenz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1386FD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F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D27890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FV</w:t>
            </w:r>
          </w:p>
        </w:tc>
      </w:tr>
      <w:tr w:rsidR="00607996" w:rsidRPr="00307145" w14:paraId="14D5B832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1A6AD82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19324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0FF4461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tocrin Tablet 2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2930962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favirenz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7FC19F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F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D7C4E5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FV</w:t>
            </w:r>
          </w:p>
        </w:tc>
      </w:tr>
      <w:tr w:rsidR="00607996" w:rsidRPr="00307145" w14:paraId="18D279F1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66081B2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0454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60074BF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eyataz Capsule 15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12FAFD0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tazanavir sulfat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1CADB4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T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E4A05F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TV</w:t>
            </w:r>
          </w:p>
        </w:tc>
      </w:tr>
      <w:tr w:rsidR="00607996" w:rsidRPr="00307145" w14:paraId="454FF84B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5D9CDD6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0455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65E6A3D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eyataz Capsule 2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5C29414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tazanavir sulfat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5B9510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T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165468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TV</w:t>
            </w:r>
          </w:p>
        </w:tc>
      </w:tr>
      <w:tr w:rsidR="00607996" w:rsidRPr="00307145" w14:paraId="06626218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27F53F1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1903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068354F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Viracept Tablet 3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776047B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enofovir disoproxil fumarat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3AD626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DF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DA5A2C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DF</w:t>
            </w:r>
          </w:p>
        </w:tc>
      </w:tr>
      <w:tr w:rsidR="00607996" w:rsidRPr="00307145" w14:paraId="6EE73D15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0759F66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2465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214DC1E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exiva Tablet 7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3F148C8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osamprenavir calcium hydrat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25F766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34D133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PV</w:t>
            </w:r>
          </w:p>
        </w:tc>
      </w:tr>
      <w:tr w:rsidR="00607996" w:rsidRPr="00307145" w14:paraId="0A4FA84B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381F44A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2488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229924B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va Capsule 2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682251D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citab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7AAFC1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595439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</w:tr>
      <w:tr w:rsidR="00607996" w:rsidRPr="00307145" w14:paraId="7985DCFE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2CF7F8F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5884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4016427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Prezista Tablet 3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3101A8C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arun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7B58FD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RV_300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B5B52D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RV_300</w:t>
            </w:r>
          </w:p>
        </w:tc>
      </w:tr>
      <w:tr w:rsidR="00607996" w:rsidRPr="00307145" w14:paraId="737DBF50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1F7BE2D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19303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6EBA924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Prezista Naive Tablet 4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068B43E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arun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7B9BE8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RVn_400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BCF1C4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RV_400</w:t>
            </w:r>
          </w:p>
        </w:tc>
      </w:tr>
      <w:tr w:rsidR="00607996" w:rsidRPr="00307145" w14:paraId="4062F57C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3A215E3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2767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2D2945D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Prezista Naive Tablet 8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236A2B3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arun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B08C77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RVN_800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AD88B4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RV_800</w:t>
            </w:r>
          </w:p>
        </w:tc>
      </w:tr>
      <w:tr w:rsidR="00607996" w:rsidRPr="00307145" w14:paraId="0658359E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2F706AB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4035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06BAD21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Prezista Tablet 6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481972A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arun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350250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RV_600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4A9EF9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RV_600</w:t>
            </w:r>
          </w:p>
        </w:tc>
      </w:tr>
      <w:tr w:rsidR="00607996" w:rsidRPr="00307145" w14:paraId="7DEFF31F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010D9AC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7815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01F6CC5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Isentress Tablet 4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7409BA2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altegr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436AD3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AL_400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09FCFB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AL_400</w:t>
            </w:r>
          </w:p>
        </w:tc>
      </w:tr>
      <w:tr w:rsidR="00607996" w:rsidRPr="00307145" w14:paraId="2E4213EF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794ED81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6260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60C4862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Isentress Tablet 6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6E5B6EF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altegravi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4BDE48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AL_600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3F522B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AL_600</w:t>
            </w:r>
          </w:p>
        </w:tc>
      </w:tr>
      <w:tr w:rsidR="00607996" w:rsidRPr="00307145" w14:paraId="6D70E878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380393E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9086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7C4E348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Intelence Tablet 1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5F42D61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travir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21B4A1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T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BF5BD6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TR</w:t>
            </w:r>
          </w:p>
        </w:tc>
      </w:tr>
      <w:tr w:rsidR="00607996" w:rsidRPr="00307145" w14:paraId="7DC8A004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1F9336B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0009087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6DA5B16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elsentri Tablet 15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0894012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Maraviroc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0FE1B4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MVC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F68426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MVC</w:t>
            </w:r>
          </w:p>
        </w:tc>
      </w:tr>
      <w:tr w:rsidR="00607996" w:rsidRPr="00307145" w14:paraId="6AAA78E8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14AFAC8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21491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327B2A5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durant Tablet 25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3A13F6E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ilpivir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AF4486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PV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88A3F4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PV</w:t>
            </w:r>
          </w:p>
        </w:tc>
      </w:tr>
      <w:tr w:rsidR="00607996" w:rsidRPr="00307145" w14:paraId="5FCD8D04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28ED4EB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3362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32F0EA8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ivicay Tablet 5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5F619A5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olutegravir sodium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E6B44B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TG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437E80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TG</w:t>
            </w:r>
          </w:p>
        </w:tc>
      </w:tr>
      <w:tr w:rsidR="00607996" w:rsidRPr="00307145" w14:paraId="28D632E6" w14:textId="77777777" w:rsidTr="00307145">
        <w:tc>
          <w:tcPr>
            <w:tcW w:w="520" w:type="pct"/>
            <w:shd w:val="clear" w:color="auto" w:fill="auto"/>
            <w:noWrap/>
            <w:hideMark/>
          </w:tcPr>
          <w:p w14:paraId="6BA7B3E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702801</w:t>
            </w:r>
          </w:p>
        </w:tc>
        <w:tc>
          <w:tcPr>
            <w:tcW w:w="1680" w:type="pct"/>
            <w:shd w:val="clear" w:color="auto" w:fill="auto"/>
            <w:noWrap/>
            <w:hideMark/>
          </w:tcPr>
          <w:p w14:paraId="1BAEBDB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Pifeltro Tablet 100 mg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19B1639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oravirine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54725B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57FF49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OR</w:t>
            </w:r>
          </w:p>
        </w:tc>
      </w:tr>
      <w:tr w:rsidR="00607996" w:rsidRPr="00307145" w14:paraId="226FEB72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3C6B5B5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11442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7D9B5AB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mbiVir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4BF3F6F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Zidovudine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695675D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4F47D1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ZT(ZDV)</w:t>
            </w:r>
          </w:p>
        </w:tc>
      </w:tr>
      <w:tr w:rsidR="00607996" w:rsidRPr="00307145" w14:paraId="5D9DC9F4" w14:textId="77777777" w:rsidTr="00307145">
        <w:tc>
          <w:tcPr>
            <w:tcW w:w="520" w:type="pct"/>
            <w:vMerge/>
            <w:hideMark/>
          </w:tcPr>
          <w:p w14:paraId="3AA8333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61C133F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4BF3A86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amivudine</w:t>
            </w:r>
          </w:p>
        </w:tc>
        <w:tc>
          <w:tcPr>
            <w:tcW w:w="731" w:type="pct"/>
            <w:vMerge/>
            <w:hideMark/>
          </w:tcPr>
          <w:p w14:paraId="5D8F71A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6308A48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3TC</w:t>
            </w:r>
          </w:p>
        </w:tc>
      </w:tr>
      <w:tr w:rsidR="00607996" w:rsidRPr="00307145" w14:paraId="4D78FA36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095984D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13842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4A49CE7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Kaletra Combination Oral Liquid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0C83C64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opinavir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365ACAC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PV/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422934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PV</w:t>
            </w:r>
          </w:p>
        </w:tc>
      </w:tr>
      <w:tr w:rsidR="00607996" w:rsidRPr="00307145" w14:paraId="4DE7288D" w14:textId="77777777" w:rsidTr="00307145">
        <w:tc>
          <w:tcPr>
            <w:tcW w:w="520" w:type="pct"/>
            <w:vMerge/>
            <w:hideMark/>
          </w:tcPr>
          <w:p w14:paraId="3523C74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38A0CA9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0B887D2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itonavir</w:t>
            </w:r>
          </w:p>
        </w:tc>
        <w:tc>
          <w:tcPr>
            <w:tcW w:w="731" w:type="pct"/>
            <w:vMerge/>
            <w:hideMark/>
          </w:tcPr>
          <w:p w14:paraId="0E366F3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5955DC0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TV</w:t>
            </w:r>
          </w:p>
        </w:tc>
      </w:tr>
      <w:tr w:rsidR="00607996" w:rsidRPr="00307145" w14:paraId="1E714551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380B768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17657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2ACFC41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Kaletra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7FA230B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opinavir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0C32F90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PV/r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A89403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ZT(ZDV)</w:t>
            </w:r>
          </w:p>
        </w:tc>
      </w:tr>
      <w:tr w:rsidR="00607996" w:rsidRPr="00307145" w14:paraId="79EC7601" w14:textId="77777777" w:rsidTr="00307145">
        <w:tc>
          <w:tcPr>
            <w:tcW w:w="520" w:type="pct"/>
            <w:vMerge/>
            <w:hideMark/>
          </w:tcPr>
          <w:p w14:paraId="7A7CE4E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24665FC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0674A0C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itonavir</w:t>
            </w:r>
          </w:p>
        </w:tc>
        <w:tc>
          <w:tcPr>
            <w:tcW w:w="731" w:type="pct"/>
            <w:vMerge/>
            <w:hideMark/>
          </w:tcPr>
          <w:p w14:paraId="434872B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4D66C04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TV</w:t>
            </w:r>
          </w:p>
        </w:tc>
      </w:tr>
      <w:tr w:rsidR="00607996" w:rsidRPr="00307145" w14:paraId="41E41892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7F78065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16570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3A98FD5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pzicom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1A3AFD0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bacavir sulfate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640A690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ZC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E6D4B0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BC_600</w:t>
            </w:r>
          </w:p>
        </w:tc>
      </w:tr>
      <w:tr w:rsidR="00607996" w:rsidRPr="00307145" w14:paraId="4687F467" w14:textId="77777777" w:rsidTr="00307145">
        <w:tc>
          <w:tcPr>
            <w:tcW w:w="520" w:type="pct"/>
            <w:vMerge/>
            <w:hideMark/>
          </w:tcPr>
          <w:p w14:paraId="668F686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26A4858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10A2F3D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amivudine</w:t>
            </w:r>
          </w:p>
        </w:tc>
        <w:tc>
          <w:tcPr>
            <w:tcW w:w="731" w:type="pct"/>
            <w:vMerge/>
            <w:hideMark/>
          </w:tcPr>
          <w:p w14:paraId="5671659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5753D7B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3TC_300</w:t>
            </w:r>
          </w:p>
        </w:tc>
      </w:tr>
      <w:tr w:rsidR="00607996" w:rsidRPr="00307145" w14:paraId="2C1C0258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68B7FA9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6991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751577A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amivudine Combination Tablet "Amer"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539B303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bacavir sulfate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0396321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BM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40B2F2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BC_600</w:t>
            </w:r>
          </w:p>
        </w:tc>
      </w:tr>
      <w:tr w:rsidR="00607996" w:rsidRPr="00307145" w14:paraId="3827D42A" w14:textId="77777777" w:rsidTr="00307145">
        <w:tc>
          <w:tcPr>
            <w:tcW w:w="520" w:type="pct"/>
            <w:vMerge/>
            <w:hideMark/>
          </w:tcPr>
          <w:p w14:paraId="4992BF6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1DC5158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2CD6B5D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amivudine</w:t>
            </w:r>
          </w:p>
        </w:tc>
        <w:tc>
          <w:tcPr>
            <w:tcW w:w="731" w:type="pct"/>
            <w:vMerge/>
            <w:hideMark/>
          </w:tcPr>
          <w:p w14:paraId="440B4AA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003CD0E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3TC_300</w:t>
            </w:r>
          </w:p>
        </w:tc>
      </w:tr>
      <w:tr w:rsidR="00607996" w:rsidRPr="00307145" w14:paraId="7D0E507D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6B030E5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16623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6F4A524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ruvada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114482C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enofovir disoproxil fumarate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0C5A03A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VD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44B051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DF</w:t>
            </w:r>
          </w:p>
        </w:tc>
      </w:tr>
      <w:tr w:rsidR="00607996" w:rsidRPr="00307145" w14:paraId="7A93F66C" w14:textId="77777777" w:rsidTr="00307145">
        <w:tc>
          <w:tcPr>
            <w:tcW w:w="520" w:type="pct"/>
            <w:vMerge/>
            <w:hideMark/>
          </w:tcPr>
          <w:p w14:paraId="2932BA3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1A1F35C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3A5F3D6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citabine</w:t>
            </w:r>
          </w:p>
        </w:tc>
        <w:tc>
          <w:tcPr>
            <w:tcW w:w="731" w:type="pct"/>
            <w:vMerge/>
            <w:hideMark/>
          </w:tcPr>
          <w:p w14:paraId="72C2988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2E61D77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</w:tr>
      <w:tr w:rsidR="00607996" w:rsidRPr="00307145" w14:paraId="39086E2E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196199A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2358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50505E6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tribild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364375B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lvitegravir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5508639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TB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DE298B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VG</w:t>
            </w:r>
          </w:p>
        </w:tc>
      </w:tr>
      <w:tr w:rsidR="00607996" w:rsidRPr="00307145" w14:paraId="3696CD44" w14:textId="77777777" w:rsidTr="00307145">
        <w:tc>
          <w:tcPr>
            <w:tcW w:w="520" w:type="pct"/>
            <w:vMerge/>
            <w:hideMark/>
          </w:tcPr>
          <w:p w14:paraId="1377B72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72BAF25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08F0E2C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bicistat</w:t>
            </w:r>
          </w:p>
        </w:tc>
        <w:tc>
          <w:tcPr>
            <w:tcW w:w="731" w:type="pct"/>
            <w:vMerge/>
            <w:hideMark/>
          </w:tcPr>
          <w:p w14:paraId="1C37E17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26D0E2B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BI</w:t>
            </w:r>
          </w:p>
        </w:tc>
      </w:tr>
      <w:tr w:rsidR="00607996" w:rsidRPr="00307145" w14:paraId="24ACE922" w14:textId="77777777" w:rsidTr="00307145">
        <w:tc>
          <w:tcPr>
            <w:tcW w:w="520" w:type="pct"/>
            <w:vMerge/>
            <w:hideMark/>
          </w:tcPr>
          <w:p w14:paraId="524D7F6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021E244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5962B40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citabine</w:t>
            </w:r>
          </w:p>
        </w:tc>
        <w:tc>
          <w:tcPr>
            <w:tcW w:w="731" w:type="pct"/>
            <w:vMerge/>
            <w:hideMark/>
          </w:tcPr>
          <w:p w14:paraId="3AA12A2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53DB71E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</w:tr>
      <w:tr w:rsidR="00607996" w:rsidRPr="00307145" w14:paraId="36119E62" w14:textId="77777777" w:rsidTr="00307145">
        <w:tc>
          <w:tcPr>
            <w:tcW w:w="520" w:type="pct"/>
            <w:vMerge/>
            <w:hideMark/>
          </w:tcPr>
          <w:p w14:paraId="187884C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6289E44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5F07AE3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enofovir disoproxil fumarate</w:t>
            </w:r>
          </w:p>
        </w:tc>
        <w:tc>
          <w:tcPr>
            <w:tcW w:w="731" w:type="pct"/>
            <w:vMerge/>
            <w:hideMark/>
          </w:tcPr>
          <w:p w14:paraId="44B465A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57AD7FE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DF</w:t>
            </w:r>
          </w:p>
        </w:tc>
      </w:tr>
      <w:tr w:rsidR="00607996" w:rsidRPr="00307145" w14:paraId="5BD69C62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5CF5F60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3880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62EC885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mplera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27375FF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citabine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1269C2A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MP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E5D496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</w:tr>
      <w:tr w:rsidR="00607996" w:rsidRPr="00307145" w14:paraId="3EA3A54E" w14:textId="77777777" w:rsidTr="00307145">
        <w:tc>
          <w:tcPr>
            <w:tcW w:w="520" w:type="pct"/>
            <w:vMerge/>
            <w:hideMark/>
          </w:tcPr>
          <w:p w14:paraId="533A480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7DE9E1A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1082847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ilpivirine</w:t>
            </w:r>
          </w:p>
        </w:tc>
        <w:tc>
          <w:tcPr>
            <w:tcW w:w="731" w:type="pct"/>
            <w:vMerge/>
            <w:hideMark/>
          </w:tcPr>
          <w:p w14:paraId="7A21412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68CDEA5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PV</w:t>
            </w:r>
          </w:p>
        </w:tc>
      </w:tr>
      <w:tr w:rsidR="00607996" w:rsidRPr="00307145" w14:paraId="73188C29" w14:textId="77777777" w:rsidTr="00307145">
        <w:tc>
          <w:tcPr>
            <w:tcW w:w="520" w:type="pct"/>
            <w:vMerge/>
            <w:hideMark/>
          </w:tcPr>
          <w:p w14:paraId="270986C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3384CAF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086B994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enofovir disoproxil fumarate</w:t>
            </w:r>
          </w:p>
        </w:tc>
        <w:tc>
          <w:tcPr>
            <w:tcW w:w="731" w:type="pct"/>
            <w:vMerge/>
            <w:hideMark/>
          </w:tcPr>
          <w:p w14:paraId="22E35AE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07235FA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DF</w:t>
            </w:r>
          </w:p>
        </w:tc>
      </w:tr>
      <w:tr w:rsidR="00607996" w:rsidRPr="00307145" w14:paraId="0DBC2F80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0FC5F79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4088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38B7DE2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riumeq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00D3566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olutegravir sodium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46A5FF5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9416B3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TG</w:t>
            </w:r>
          </w:p>
        </w:tc>
      </w:tr>
      <w:tr w:rsidR="00607996" w:rsidRPr="00307145" w14:paraId="3E407132" w14:textId="77777777" w:rsidTr="00307145">
        <w:tc>
          <w:tcPr>
            <w:tcW w:w="520" w:type="pct"/>
            <w:vMerge/>
            <w:hideMark/>
          </w:tcPr>
          <w:p w14:paraId="0776EC4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78537B7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35B57BD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bacavir</w:t>
            </w:r>
          </w:p>
        </w:tc>
        <w:tc>
          <w:tcPr>
            <w:tcW w:w="731" w:type="pct"/>
            <w:vMerge/>
            <w:hideMark/>
          </w:tcPr>
          <w:p w14:paraId="0E5CFD0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20642DD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ABC_600</w:t>
            </w:r>
          </w:p>
        </w:tc>
      </w:tr>
      <w:tr w:rsidR="00607996" w:rsidRPr="00307145" w14:paraId="6E56367A" w14:textId="77777777" w:rsidTr="00307145">
        <w:tc>
          <w:tcPr>
            <w:tcW w:w="520" w:type="pct"/>
            <w:vMerge/>
            <w:hideMark/>
          </w:tcPr>
          <w:p w14:paraId="494352F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36D1E83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2DC5E80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amivudine</w:t>
            </w:r>
          </w:p>
        </w:tc>
        <w:tc>
          <w:tcPr>
            <w:tcW w:w="731" w:type="pct"/>
            <w:vMerge/>
            <w:hideMark/>
          </w:tcPr>
          <w:p w14:paraId="1C627BC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09326B9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3TC</w:t>
            </w:r>
          </w:p>
        </w:tc>
      </w:tr>
      <w:tr w:rsidR="00607996" w:rsidRPr="00307145" w14:paraId="17CFF23D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7C74D01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5077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2860FB0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Genvoya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2B8ACCD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lvitegravir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06E19F7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GEN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8AF4AA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VG</w:t>
            </w:r>
          </w:p>
        </w:tc>
      </w:tr>
      <w:tr w:rsidR="00607996" w:rsidRPr="00307145" w14:paraId="23993339" w14:textId="77777777" w:rsidTr="00307145">
        <w:tc>
          <w:tcPr>
            <w:tcW w:w="520" w:type="pct"/>
            <w:vMerge/>
            <w:hideMark/>
          </w:tcPr>
          <w:p w14:paraId="1F8CD48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78C1BB4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3B3B294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bicistat</w:t>
            </w:r>
          </w:p>
        </w:tc>
        <w:tc>
          <w:tcPr>
            <w:tcW w:w="731" w:type="pct"/>
            <w:vMerge/>
            <w:hideMark/>
          </w:tcPr>
          <w:p w14:paraId="67AC4EF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585DDAA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BI</w:t>
            </w:r>
          </w:p>
        </w:tc>
      </w:tr>
      <w:tr w:rsidR="00607996" w:rsidRPr="00307145" w14:paraId="4CE5AAA9" w14:textId="77777777" w:rsidTr="00307145">
        <w:tc>
          <w:tcPr>
            <w:tcW w:w="520" w:type="pct"/>
            <w:vMerge/>
            <w:hideMark/>
          </w:tcPr>
          <w:p w14:paraId="474ED84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36CC6CC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5B758BE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citabine</w:t>
            </w:r>
          </w:p>
        </w:tc>
        <w:tc>
          <w:tcPr>
            <w:tcW w:w="731" w:type="pct"/>
            <w:vMerge/>
            <w:hideMark/>
          </w:tcPr>
          <w:p w14:paraId="4784B13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488FBA2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</w:tr>
      <w:tr w:rsidR="00607996" w:rsidRPr="00307145" w14:paraId="0F8EA00D" w14:textId="77777777" w:rsidTr="00307145">
        <w:tc>
          <w:tcPr>
            <w:tcW w:w="520" w:type="pct"/>
            <w:vMerge/>
            <w:hideMark/>
          </w:tcPr>
          <w:p w14:paraId="21D0E13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655D1AA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3FD4556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enofovir disoproxil fumarate</w:t>
            </w:r>
          </w:p>
        </w:tc>
        <w:tc>
          <w:tcPr>
            <w:tcW w:w="731" w:type="pct"/>
            <w:vMerge/>
            <w:hideMark/>
          </w:tcPr>
          <w:p w14:paraId="4FDE31D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1A2B70A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DF</w:t>
            </w:r>
          </w:p>
        </w:tc>
      </w:tr>
      <w:tr w:rsidR="00607996" w:rsidRPr="00307145" w14:paraId="30ECAECA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6D9EC83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5323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7F7400B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Prezcobix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204BFD0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arunavir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1E37480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PCX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9D2A40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RV_800</w:t>
            </w:r>
          </w:p>
        </w:tc>
      </w:tr>
      <w:tr w:rsidR="00607996" w:rsidRPr="00307145" w14:paraId="1B3E13FF" w14:textId="77777777" w:rsidTr="00307145">
        <w:tc>
          <w:tcPr>
            <w:tcW w:w="520" w:type="pct"/>
            <w:vMerge/>
            <w:hideMark/>
          </w:tcPr>
          <w:p w14:paraId="02FA3EF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554E83C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4022B21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bicistat</w:t>
            </w:r>
          </w:p>
        </w:tc>
        <w:tc>
          <w:tcPr>
            <w:tcW w:w="731" w:type="pct"/>
            <w:vMerge/>
            <w:hideMark/>
          </w:tcPr>
          <w:p w14:paraId="0E17788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35766CF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BI</w:t>
            </w:r>
          </w:p>
        </w:tc>
      </w:tr>
      <w:tr w:rsidR="00607996" w:rsidRPr="00307145" w14:paraId="3CEB362F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3791EB3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5225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73F86A3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escovy Combination Tablet H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1C0F179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enofovir alafenamide fumarate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0A08FFC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VY-HT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64A56A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AF</w:t>
            </w:r>
          </w:p>
        </w:tc>
      </w:tr>
      <w:tr w:rsidR="00607996" w:rsidRPr="00307145" w14:paraId="06B9D3C1" w14:textId="77777777" w:rsidTr="00307145">
        <w:tc>
          <w:tcPr>
            <w:tcW w:w="520" w:type="pct"/>
            <w:vMerge/>
            <w:hideMark/>
          </w:tcPr>
          <w:p w14:paraId="268A8A0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2BDE306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05F3643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citabine</w:t>
            </w:r>
          </w:p>
        </w:tc>
        <w:tc>
          <w:tcPr>
            <w:tcW w:w="731" w:type="pct"/>
            <w:vMerge/>
            <w:hideMark/>
          </w:tcPr>
          <w:p w14:paraId="65585D6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0A0541C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</w:tr>
      <w:tr w:rsidR="00607996" w:rsidRPr="00307145" w14:paraId="69F84A41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21FD3FC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5226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0B844C4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escovy Combination Tablet L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6D6FD06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enofovir alafenamide fumarate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759A121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VY-LT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2B5227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AF</w:t>
            </w:r>
          </w:p>
        </w:tc>
      </w:tr>
      <w:tr w:rsidR="00607996" w:rsidRPr="00307145" w14:paraId="6695E195" w14:textId="77777777" w:rsidTr="00307145">
        <w:tc>
          <w:tcPr>
            <w:tcW w:w="520" w:type="pct"/>
            <w:vMerge/>
            <w:hideMark/>
          </w:tcPr>
          <w:p w14:paraId="754598B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09FFD2E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364A096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citabine</w:t>
            </w:r>
          </w:p>
        </w:tc>
        <w:tc>
          <w:tcPr>
            <w:tcW w:w="731" w:type="pct"/>
            <w:vMerge/>
            <w:hideMark/>
          </w:tcPr>
          <w:p w14:paraId="5158BF4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54AF5D2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</w:tr>
      <w:tr w:rsidR="00607996" w:rsidRPr="00307145" w14:paraId="565F3EE4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1EFBFC5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6473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440CDFC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Odefsey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3CF1183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ilpivirine</w:t>
            </w:r>
          </w:p>
        </w:tc>
        <w:tc>
          <w:tcPr>
            <w:tcW w:w="731" w:type="pct"/>
            <w:vMerge w:val="restart"/>
            <w:shd w:val="clear" w:color="auto" w:fill="auto"/>
            <w:hideMark/>
          </w:tcPr>
          <w:p w14:paraId="083B417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ODF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44C18C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PV</w:t>
            </w:r>
          </w:p>
        </w:tc>
      </w:tr>
      <w:tr w:rsidR="00607996" w:rsidRPr="00307145" w14:paraId="46E062E0" w14:textId="77777777" w:rsidTr="00307145">
        <w:tc>
          <w:tcPr>
            <w:tcW w:w="520" w:type="pct"/>
            <w:vMerge/>
            <w:hideMark/>
          </w:tcPr>
          <w:p w14:paraId="1EFC9E4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5C51B1E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45230B7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enofovir alafenamide fumarate</w:t>
            </w:r>
          </w:p>
        </w:tc>
        <w:tc>
          <w:tcPr>
            <w:tcW w:w="731" w:type="pct"/>
            <w:vMerge/>
            <w:hideMark/>
          </w:tcPr>
          <w:p w14:paraId="6C7C9E1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03C8BBF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AF</w:t>
            </w:r>
          </w:p>
        </w:tc>
      </w:tr>
      <w:tr w:rsidR="00607996" w:rsidRPr="00307145" w14:paraId="02585859" w14:textId="77777777" w:rsidTr="00307145">
        <w:tc>
          <w:tcPr>
            <w:tcW w:w="520" w:type="pct"/>
            <w:vMerge/>
            <w:hideMark/>
          </w:tcPr>
          <w:p w14:paraId="293E0B4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4C43B62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5CB0C13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citabine</w:t>
            </w:r>
          </w:p>
        </w:tc>
        <w:tc>
          <w:tcPr>
            <w:tcW w:w="731" w:type="pct"/>
            <w:vMerge/>
            <w:hideMark/>
          </w:tcPr>
          <w:p w14:paraId="03F0AE1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4353D67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</w:tr>
      <w:tr w:rsidR="00607996" w:rsidRPr="00307145" w14:paraId="105E6240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1242072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6607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0A184AB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Juluca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60F640A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olutegravir sodium</w:t>
            </w:r>
          </w:p>
        </w:tc>
        <w:tc>
          <w:tcPr>
            <w:tcW w:w="731" w:type="pct"/>
            <w:vMerge w:val="restart"/>
            <w:shd w:val="clear" w:color="auto" w:fill="auto"/>
            <w:hideMark/>
          </w:tcPr>
          <w:p w14:paraId="621AB35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JUL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55EC95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TG</w:t>
            </w:r>
          </w:p>
        </w:tc>
      </w:tr>
      <w:tr w:rsidR="00607996" w:rsidRPr="00307145" w14:paraId="670206BE" w14:textId="77777777" w:rsidTr="00307145">
        <w:tc>
          <w:tcPr>
            <w:tcW w:w="520" w:type="pct"/>
            <w:vMerge/>
            <w:hideMark/>
          </w:tcPr>
          <w:p w14:paraId="0FEBF6B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6A64663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28B1BAA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ilpivirine</w:t>
            </w:r>
          </w:p>
        </w:tc>
        <w:tc>
          <w:tcPr>
            <w:tcW w:w="731" w:type="pct"/>
            <w:vMerge/>
            <w:hideMark/>
          </w:tcPr>
          <w:p w14:paraId="455333E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23FAC91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RPV</w:t>
            </w:r>
          </w:p>
        </w:tc>
      </w:tr>
      <w:tr w:rsidR="00607996" w:rsidRPr="00307145" w14:paraId="3393B66B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53C9A37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6605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7991743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Bictarvy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5C23FCE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Bictegravir</w:t>
            </w:r>
          </w:p>
        </w:tc>
        <w:tc>
          <w:tcPr>
            <w:tcW w:w="731" w:type="pct"/>
            <w:vMerge w:val="restart"/>
            <w:shd w:val="clear" w:color="auto" w:fill="auto"/>
            <w:hideMark/>
          </w:tcPr>
          <w:p w14:paraId="6BA925A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BVY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316FA7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607996" w:rsidRPr="00307145" w14:paraId="462C90D9" w14:textId="77777777" w:rsidTr="00307145">
        <w:tc>
          <w:tcPr>
            <w:tcW w:w="520" w:type="pct"/>
            <w:vMerge/>
            <w:hideMark/>
          </w:tcPr>
          <w:p w14:paraId="44CA052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1533B02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7AF9E15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enofovir alafenamide fumarate</w:t>
            </w:r>
          </w:p>
        </w:tc>
        <w:tc>
          <w:tcPr>
            <w:tcW w:w="731" w:type="pct"/>
            <w:vMerge/>
            <w:hideMark/>
          </w:tcPr>
          <w:p w14:paraId="5F45EB1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1859C022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AF</w:t>
            </w:r>
          </w:p>
        </w:tc>
      </w:tr>
      <w:tr w:rsidR="00607996" w:rsidRPr="00307145" w14:paraId="035B3A4D" w14:textId="77777777" w:rsidTr="00307145">
        <w:tc>
          <w:tcPr>
            <w:tcW w:w="520" w:type="pct"/>
            <w:vMerge/>
            <w:hideMark/>
          </w:tcPr>
          <w:p w14:paraId="36BDAD0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25A39101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0EFE945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citabine</w:t>
            </w:r>
          </w:p>
        </w:tc>
        <w:tc>
          <w:tcPr>
            <w:tcW w:w="731" w:type="pct"/>
            <w:vMerge/>
            <w:hideMark/>
          </w:tcPr>
          <w:p w14:paraId="578D207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5C249B0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</w:tr>
      <w:tr w:rsidR="00607996" w:rsidRPr="00307145" w14:paraId="227E993B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5DD853A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6835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4F0DB93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ymtuza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5C86FF0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arunavir</w:t>
            </w:r>
          </w:p>
        </w:tc>
        <w:tc>
          <w:tcPr>
            <w:tcW w:w="731" w:type="pct"/>
            <w:vMerge w:val="restart"/>
            <w:shd w:val="clear" w:color="auto" w:fill="auto"/>
            <w:hideMark/>
          </w:tcPr>
          <w:p w14:paraId="41F32C34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SMT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8F38D4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RV_800</w:t>
            </w:r>
          </w:p>
        </w:tc>
      </w:tr>
      <w:tr w:rsidR="00607996" w:rsidRPr="00307145" w14:paraId="791A71BC" w14:textId="77777777" w:rsidTr="00307145">
        <w:tc>
          <w:tcPr>
            <w:tcW w:w="520" w:type="pct"/>
            <w:vMerge/>
            <w:hideMark/>
          </w:tcPr>
          <w:p w14:paraId="6DC94320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5D21028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566B086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bicistat</w:t>
            </w:r>
          </w:p>
        </w:tc>
        <w:tc>
          <w:tcPr>
            <w:tcW w:w="731" w:type="pct"/>
            <w:vMerge/>
            <w:hideMark/>
          </w:tcPr>
          <w:p w14:paraId="632F227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2249825A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COBI</w:t>
            </w:r>
          </w:p>
        </w:tc>
      </w:tr>
      <w:tr w:rsidR="00607996" w:rsidRPr="00307145" w14:paraId="460F99BA" w14:textId="77777777" w:rsidTr="00307145">
        <w:tc>
          <w:tcPr>
            <w:tcW w:w="520" w:type="pct"/>
            <w:vMerge/>
            <w:hideMark/>
          </w:tcPr>
          <w:p w14:paraId="068A3E9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00902C7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360632CF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Emtricitabine</w:t>
            </w:r>
          </w:p>
        </w:tc>
        <w:tc>
          <w:tcPr>
            <w:tcW w:w="731" w:type="pct"/>
            <w:vMerge/>
            <w:hideMark/>
          </w:tcPr>
          <w:p w14:paraId="26D812C8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4A5550F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FTC</w:t>
            </w:r>
          </w:p>
        </w:tc>
      </w:tr>
      <w:tr w:rsidR="00607996" w:rsidRPr="00307145" w14:paraId="398DEEBE" w14:textId="77777777" w:rsidTr="00307145">
        <w:tc>
          <w:tcPr>
            <w:tcW w:w="520" w:type="pct"/>
            <w:vMerge/>
            <w:hideMark/>
          </w:tcPr>
          <w:p w14:paraId="5F893C6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2EE002D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62DA5C8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enofovir alafenamide fumarate</w:t>
            </w:r>
          </w:p>
        </w:tc>
        <w:tc>
          <w:tcPr>
            <w:tcW w:w="731" w:type="pct"/>
            <w:vMerge/>
            <w:hideMark/>
          </w:tcPr>
          <w:p w14:paraId="6E1D9AFC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00CFA8D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TAF</w:t>
            </w:r>
          </w:p>
        </w:tc>
      </w:tr>
      <w:tr w:rsidR="00607996" w:rsidRPr="00307145" w14:paraId="26BD9EFF" w14:textId="77777777" w:rsidTr="00307145">
        <w:tc>
          <w:tcPr>
            <w:tcW w:w="520" w:type="pct"/>
            <w:vMerge w:val="restart"/>
            <w:shd w:val="clear" w:color="auto" w:fill="auto"/>
            <w:noWrap/>
            <w:hideMark/>
          </w:tcPr>
          <w:p w14:paraId="150CBB4E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622702901</w:t>
            </w:r>
          </w:p>
        </w:tc>
        <w:tc>
          <w:tcPr>
            <w:tcW w:w="1680" w:type="pct"/>
            <w:vMerge w:val="restart"/>
            <w:shd w:val="clear" w:color="auto" w:fill="auto"/>
            <w:noWrap/>
            <w:hideMark/>
          </w:tcPr>
          <w:p w14:paraId="247A5AD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ovato Combination Tablet</w:t>
            </w:r>
          </w:p>
        </w:tc>
        <w:tc>
          <w:tcPr>
            <w:tcW w:w="1338" w:type="pct"/>
            <w:shd w:val="clear" w:color="auto" w:fill="auto"/>
            <w:noWrap/>
            <w:hideMark/>
          </w:tcPr>
          <w:p w14:paraId="04FB5967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olutegravir sodium</w:t>
            </w:r>
          </w:p>
        </w:tc>
        <w:tc>
          <w:tcPr>
            <w:tcW w:w="731" w:type="pct"/>
            <w:vMerge w:val="restart"/>
            <w:shd w:val="clear" w:color="auto" w:fill="auto"/>
            <w:noWrap/>
            <w:hideMark/>
          </w:tcPr>
          <w:p w14:paraId="39A1647D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VT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F98DF5B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DTG</w:t>
            </w:r>
          </w:p>
        </w:tc>
      </w:tr>
      <w:tr w:rsidR="00607996" w:rsidRPr="00307145" w14:paraId="3E2D6B9F" w14:textId="77777777" w:rsidTr="00307145">
        <w:tc>
          <w:tcPr>
            <w:tcW w:w="520" w:type="pct"/>
            <w:vMerge/>
            <w:hideMark/>
          </w:tcPr>
          <w:p w14:paraId="538956B5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pct"/>
            <w:vMerge/>
            <w:hideMark/>
          </w:tcPr>
          <w:p w14:paraId="56D02ED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pct"/>
            <w:shd w:val="clear" w:color="auto" w:fill="auto"/>
            <w:noWrap/>
            <w:hideMark/>
          </w:tcPr>
          <w:p w14:paraId="0BA14306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Lamivudine</w:t>
            </w:r>
          </w:p>
        </w:tc>
        <w:tc>
          <w:tcPr>
            <w:tcW w:w="731" w:type="pct"/>
            <w:vMerge/>
            <w:hideMark/>
          </w:tcPr>
          <w:p w14:paraId="44950603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noWrap/>
            <w:hideMark/>
          </w:tcPr>
          <w:p w14:paraId="241469D9" w14:textId="77777777" w:rsidR="00607996" w:rsidRPr="00307145" w:rsidRDefault="00607996" w:rsidP="00307145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7145">
              <w:rPr>
                <w:rFonts w:ascii="Times New Roman" w:hAnsi="Times New Roman" w:cs="Times New Roman"/>
                <w:sz w:val="24"/>
                <w:szCs w:val="24"/>
              </w:rPr>
              <w:t>3TC</w:t>
            </w:r>
          </w:p>
        </w:tc>
      </w:tr>
    </w:tbl>
    <w:p w14:paraId="73C0851C" w14:textId="706984AD" w:rsidR="00607996" w:rsidRPr="00307145" w:rsidRDefault="00607996" w:rsidP="0030714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07145">
        <w:rPr>
          <w:rFonts w:ascii="Times New Roman" w:hAnsi="Times New Roman" w:cs="Times New Roman"/>
          <w:bCs/>
          <w:sz w:val="24"/>
          <w:szCs w:val="24"/>
        </w:rPr>
        <w:t>Abbreviation_1 is based on the trade names; Abbreviation_2 includes specifications on active ingredients’ contents. The numerical drug codes are established by the Japanese health authority.</w:t>
      </w:r>
    </w:p>
    <w:sectPr w:rsidR="00607996" w:rsidRPr="00307145" w:rsidSect="00C63F8B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996"/>
    <w:rsid w:val="000A4853"/>
    <w:rsid w:val="0014065E"/>
    <w:rsid w:val="001E1BB5"/>
    <w:rsid w:val="00244F85"/>
    <w:rsid w:val="002A4BBD"/>
    <w:rsid w:val="00307145"/>
    <w:rsid w:val="00607996"/>
    <w:rsid w:val="0061430B"/>
    <w:rsid w:val="007A3566"/>
    <w:rsid w:val="008232B5"/>
    <w:rsid w:val="00862584"/>
    <w:rsid w:val="008930FF"/>
    <w:rsid w:val="00A00831"/>
    <w:rsid w:val="00A91417"/>
    <w:rsid w:val="00C63F8B"/>
    <w:rsid w:val="00D2319B"/>
    <w:rsid w:val="00D236A5"/>
    <w:rsid w:val="00E0080A"/>
    <w:rsid w:val="00E64478"/>
    <w:rsid w:val="00E712AF"/>
    <w:rsid w:val="00FA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D7A43"/>
  <w15:chartTrackingRefBased/>
  <w15:docId w15:val="{615CA40B-0950-4B4A-B727-DF4053FC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6143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uthor</cp:lastModifiedBy>
  <cp:revision>15</cp:revision>
  <dcterms:created xsi:type="dcterms:W3CDTF">2023-12-12T14:16:00Z</dcterms:created>
  <dcterms:modified xsi:type="dcterms:W3CDTF">2024-06-18T06:30:00Z</dcterms:modified>
</cp:coreProperties>
</file>